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E0B2F" w14:textId="517158A7" w:rsidR="003A15EB" w:rsidRPr="003A15EB" w:rsidRDefault="001D0A83" w:rsidP="003A15EB">
      <w:pPr>
        <w:rPr>
          <w:rFonts w:ascii="Times New Roman" w:hAnsi="Times New Roman" w:cs="Times New Roman"/>
          <w:sz w:val="22"/>
          <w:szCs w:val="22"/>
        </w:rPr>
      </w:pPr>
      <w:r w:rsidRPr="003A15EB">
        <w:rPr>
          <w:rFonts w:ascii="Times New Roman" w:hAnsi="Times New Roman" w:cs="Times New Roman"/>
        </w:rPr>
        <w:t xml:space="preserve">Table. </w:t>
      </w:r>
      <w:r w:rsidR="00FB2F37">
        <w:rPr>
          <w:rFonts w:ascii="Times New Roman" w:hAnsi="Times New Roman" w:cs="Times New Roman"/>
        </w:rPr>
        <w:t>S</w:t>
      </w:r>
      <w:r w:rsidRPr="003A15EB">
        <w:rPr>
          <w:rFonts w:ascii="Times New Roman" w:hAnsi="Times New Roman" w:cs="Times New Roman"/>
        </w:rPr>
        <w:t>1.</w:t>
      </w:r>
      <w:r w:rsidR="003A15EB" w:rsidRPr="003A15EB">
        <w:rPr>
          <w:rFonts w:ascii="Times New Roman" w:hAnsi="Times New Roman" w:cs="Times New Roman"/>
          <w:sz w:val="22"/>
          <w:szCs w:val="22"/>
        </w:rPr>
        <w:t xml:space="preserve"> Sequences of primers used in quantitative real-time polymerase chain reaction for gene expression analysis.</w:t>
      </w:r>
    </w:p>
    <w:p w14:paraId="485FCBA3" w14:textId="77777777" w:rsidR="003A15EB" w:rsidRPr="003A15EB" w:rsidRDefault="003A15EB" w:rsidP="003A15E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3"/>
        <w:tblW w:w="10315" w:type="dxa"/>
        <w:tblLook w:val="04A0" w:firstRow="1" w:lastRow="0" w:firstColumn="1" w:lastColumn="0" w:noHBand="0" w:noVBand="1"/>
      </w:tblPr>
      <w:tblGrid>
        <w:gridCol w:w="1657"/>
        <w:gridCol w:w="4482"/>
        <w:gridCol w:w="4176"/>
      </w:tblGrid>
      <w:tr w:rsidR="003A15EB" w:rsidRPr="003A15EB" w14:paraId="49FFF32F" w14:textId="77777777" w:rsidTr="003A1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9" w:type="dxa"/>
          </w:tcPr>
          <w:p w14:paraId="1E140395" w14:textId="77777777" w:rsidR="003A15EB" w:rsidRPr="003A15EB" w:rsidRDefault="003A15EB" w:rsidP="007663C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A15E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ne</w:t>
            </w:r>
          </w:p>
        </w:tc>
        <w:tc>
          <w:tcPr>
            <w:tcW w:w="4537" w:type="dxa"/>
          </w:tcPr>
          <w:p w14:paraId="00DA3D08" w14:textId="4BF0538F" w:rsidR="003A15EB" w:rsidRPr="003A15EB" w:rsidRDefault="003A15EB" w:rsidP="007663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A15E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orward</w:t>
            </w:r>
          </w:p>
        </w:tc>
        <w:tc>
          <w:tcPr>
            <w:tcW w:w="4089" w:type="dxa"/>
          </w:tcPr>
          <w:p w14:paraId="4F63FD79" w14:textId="33720731" w:rsidR="003A15EB" w:rsidRPr="003A15EB" w:rsidRDefault="003A15EB" w:rsidP="007663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A15E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verse</w:t>
            </w:r>
          </w:p>
        </w:tc>
      </w:tr>
      <w:tr w:rsidR="003A15EB" w:rsidRPr="003A15EB" w14:paraId="2B6AF64B" w14:textId="77777777" w:rsidTr="003A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013AB2C5" w14:textId="1076BA6F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l1</w:t>
            </w:r>
            <w:r w:rsidR="00FB2F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1</w:t>
            </w:r>
          </w:p>
        </w:tc>
        <w:tc>
          <w:tcPr>
            <w:tcW w:w="4537" w:type="dxa"/>
          </w:tcPr>
          <w:p w14:paraId="43E8EBBC" w14:textId="77777777" w:rsidR="003A15EB" w:rsidRPr="003A15EB" w:rsidRDefault="003A15EB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hAnsi="Times New Roman" w:cs="Times New Roman"/>
                <w:sz w:val="22"/>
                <w:szCs w:val="22"/>
              </w:rPr>
              <w:t>GCTCCTCTTAGGGGCCACT</w:t>
            </w:r>
          </w:p>
        </w:tc>
        <w:tc>
          <w:tcPr>
            <w:tcW w:w="4089" w:type="dxa"/>
          </w:tcPr>
          <w:p w14:paraId="59A85FAB" w14:textId="77777777" w:rsidR="003A15EB" w:rsidRPr="003A15EB" w:rsidRDefault="003A15EB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hAnsi="Times New Roman" w:cs="Times New Roman"/>
                <w:sz w:val="22"/>
                <w:szCs w:val="22"/>
              </w:rPr>
              <w:t>CCACGTCTCACCATTGGGG</w:t>
            </w:r>
          </w:p>
        </w:tc>
      </w:tr>
      <w:tr w:rsidR="003A15EB" w:rsidRPr="003A15EB" w14:paraId="1DD2C911" w14:textId="77777777" w:rsidTr="003A1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50823112" w14:textId="1FEA19BB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BSP</w:t>
            </w:r>
          </w:p>
        </w:tc>
        <w:tc>
          <w:tcPr>
            <w:tcW w:w="4537" w:type="dxa"/>
          </w:tcPr>
          <w:p w14:paraId="2DA15ABA" w14:textId="77777777" w:rsidR="003A15EB" w:rsidRPr="003A15EB" w:rsidRDefault="003A15EB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eastAsia="Arial Unicode MS" w:hAnsi="Times New Roman" w:cs="Times New Roman"/>
                <w:sz w:val="22"/>
                <w:szCs w:val="22"/>
              </w:rPr>
              <w:t>CAGGGAGGCAGTGACTCTTC</w:t>
            </w:r>
          </w:p>
        </w:tc>
        <w:tc>
          <w:tcPr>
            <w:tcW w:w="4089" w:type="dxa"/>
          </w:tcPr>
          <w:p w14:paraId="22226D96" w14:textId="77777777" w:rsidR="003A15EB" w:rsidRPr="003A15EB" w:rsidRDefault="003A15EB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eastAsia="Arial Unicode MS" w:hAnsi="Times New Roman" w:cs="Times New Roman"/>
                <w:sz w:val="22"/>
                <w:szCs w:val="22"/>
              </w:rPr>
              <w:t>AGTGTGGAAAGTGTGGCGTT</w:t>
            </w:r>
          </w:p>
        </w:tc>
      </w:tr>
      <w:tr w:rsidR="003A15EB" w:rsidRPr="003A15EB" w14:paraId="1C0E1580" w14:textId="77777777" w:rsidTr="003A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3A786625" w14:textId="77F9844A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UNX2</w:t>
            </w:r>
          </w:p>
        </w:tc>
        <w:tc>
          <w:tcPr>
            <w:tcW w:w="4537" w:type="dxa"/>
          </w:tcPr>
          <w:p w14:paraId="37F37288" w14:textId="6946F761" w:rsidR="003A15EB" w:rsidRPr="003A15EB" w:rsidRDefault="003A15EB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eastAsia="Arial Unicode MS" w:hAnsi="Times New Roman" w:cs="Times New Roman"/>
                <w:sz w:val="22"/>
                <w:szCs w:val="22"/>
              </w:rPr>
              <w:t>TGGCCGGGAATGATGAGAAC</w:t>
            </w:r>
          </w:p>
        </w:tc>
        <w:tc>
          <w:tcPr>
            <w:tcW w:w="4089" w:type="dxa"/>
          </w:tcPr>
          <w:p w14:paraId="117DA420" w14:textId="270EF3BC" w:rsidR="003A15EB" w:rsidRPr="003A15EB" w:rsidRDefault="003A15EB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eastAsia="Arial Unicode MS" w:hAnsi="Times New Roman" w:cs="Times New Roman"/>
                <w:sz w:val="22"/>
                <w:szCs w:val="22"/>
              </w:rPr>
              <w:t>TGAAACTCTTGCCTCGTCCG</w:t>
            </w:r>
          </w:p>
        </w:tc>
      </w:tr>
      <w:tr w:rsidR="003A15EB" w:rsidRPr="003A15EB" w14:paraId="48A9714E" w14:textId="77777777" w:rsidTr="003A1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4EDF1915" w14:textId="56676962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APDH</w:t>
            </w:r>
          </w:p>
        </w:tc>
        <w:tc>
          <w:tcPr>
            <w:tcW w:w="4537" w:type="dxa"/>
          </w:tcPr>
          <w:p w14:paraId="5FD20ABA" w14:textId="0FF484B1" w:rsidR="003A15EB" w:rsidRPr="003A15EB" w:rsidRDefault="003A15EB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eastAsia="Arial Unicode MS" w:hAnsi="Times New Roman" w:cs="Times New Roman"/>
                <w:sz w:val="22"/>
                <w:szCs w:val="22"/>
              </w:rPr>
              <w:t>CGTCCCGTAGACAAAATGGT</w:t>
            </w:r>
          </w:p>
        </w:tc>
        <w:tc>
          <w:tcPr>
            <w:tcW w:w="4089" w:type="dxa"/>
          </w:tcPr>
          <w:p w14:paraId="17F26215" w14:textId="56B415E8" w:rsidR="003A15EB" w:rsidRPr="003A15EB" w:rsidRDefault="003A15EB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15EB">
              <w:rPr>
                <w:rFonts w:ascii="Times New Roman" w:eastAsia="Arial Unicode MS" w:hAnsi="Times New Roman" w:cs="Times New Roman"/>
                <w:sz w:val="22"/>
                <w:szCs w:val="22"/>
              </w:rPr>
              <w:t>TTGATGGCAACAATCTCCAC</w:t>
            </w:r>
          </w:p>
        </w:tc>
      </w:tr>
      <w:tr w:rsidR="003A15EB" w:rsidRPr="003A15EB" w14:paraId="79C6F3E2" w14:textId="77777777" w:rsidTr="003A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276CA796" w14:textId="29087BC1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ANKL</w:t>
            </w:r>
          </w:p>
        </w:tc>
        <w:tc>
          <w:tcPr>
            <w:tcW w:w="4537" w:type="dxa"/>
          </w:tcPr>
          <w:p w14:paraId="0E65EEB3" w14:textId="029A30CC" w:rsidR="003A15EB" w:rsidRPr="003A15EB" w:rsidRDefault="007663C5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63C5">
              <w:rPr>
                <w:rFonts w:ascii="Times New Roman" w:hAnsi="Times New Roman" w:cs="Times New Roman"/>
                <w:sz w:val="22"/>
                <w:szCs w:val="22"/>
              </w:rPr>
              <w:t>GCACACCTCACCATCAATGCT</w:t>
            </w:r>
          </w:p>
        </w:tc>
        <w:tc>
          <w:tcPr>
            <w:tcW w:w="4089" w:type="dxa"/>
          </w:tcPr>
          <w:p w14:paraId="77830E42" w14:textId="78F1D162" w:rsidR="003A15EB" w:rsidRPr="003A15EB" w:rsidRDefault="007663C5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63C5">
              <w:rPr>
                <w:rFonts w:ascii="Times New Roman" w:hAnsi="Times New Roman" w:cs="Times New Roman"/>
                <w:sz w:val="22"/>
                <w:szCs w:val="22"/>
              </w:rPr>
              <w:t>GGTACCAAGAGGACAGAGTGACTTTA</w:t>
            </w:r>
          </w:p>
        </w:tc>
      </w:tr>
      <w:tr w:rsidR="003A15EB" w:rsidRPr="003A15EB" w14:paraId="0BFB1F5B" w14:textId="77777777" w:rsidTr="003A1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60871352" w14:textId="37219F54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pg</w:t>
            </w:r>
          </w:p>
        </w:tc>
        <w:tc>
          <w:tcPr>
            <w:tcW w:w="4537" w:type="dxa"/>
          </w:tcPr>
          <w:p w14:paraId="38FD121F" w14:textId="46572094" w:rsidR="003A15EB" w:rsidRPr="007663C5" w:rsidRDefault="007663C5" w:rsidP="000F0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CAGAAACTGGTCATCAGC</w:t>
            </w:r>
          </w:p>
        </w:tc>
        <w:tc>
          <w:tcPr>
            <w:tcW w:w="4089" w:type="dxa"/>
          </w:tcPr>
          <w:p w14:paraId="5FAD073A" w14:textId="25289B8F" w:rsidR="003A15EB" w:rsidRPr="003A15EB" w:rsidRDefault="007663C5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CTGCAATACACACACTCATCACT</w:t>
            </w:r>
          </w:p>
        </w:tc>
      </w:tr>
      <w:tr w:rsidR="003A15EB" w:rsidRPr="003A15EB" w14:paraId="3AEBF16A" w14:textId="77777777" w:rsidTr="003A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3BEE8D06" w14:textId="4914724A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cp5 (TRAP)</w:t>
            </w:r>
          </w:p>
        </w:tc>
        <w:tc>
          <w:tcPr>
            <w:tcW w:w="4537" w:type="dxa"/>
          </w:tcPr>
          <w:p w14:paraId="49A4E40A" w14:textId="6B204201" w:rsidR="003A15EB" w:rsidRPr="003A15EB" w:rsidRDefault="007663C5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CGTCTCTGCACAGATTGCA</w:t>
            </w:r>
          </w:p>
        </w:tc>
        <w:tc>
          <w:tcPr>
            <w:tcW w:w="4089" w:type="dxa"/>
          </w:tcPr>
          <w:p w14:paraId="55CD2AB3" w14:textId="3E9BA727" w:rsidR="003A15EB" w:rsidRPr="003A15EB" w:rsidRDefault="007663C5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GAGTTGCCACACAGCATCAC</w:t>
            </w:r>
          </w:p>
        </w:tc>
      </w:tr>
      <w:tr w:rsidR="003A15EB" w:rsidRPr="003A15EB" w14:paraId="3BD99320" w14:textId="77777777" w:rsidTr="003A1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5A11E190" w14:textId="5A756C4C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tsk</w:t>
            </w:r>
          </w:p>
        </w:tc>
        <w:tc>
          <w:tcPr>
            <w:tcW w:w="4537" w:type="dxa"/>
          </w:tcPr>
          <w:p w14:paraId="7B073929" w14:textId="6E3495DB" w:rsidR="003A15EB" w:rsidRPr="003A15EB" w:rsidRDefault="007663C5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AGGGAAGCAAGCACTGGATA</w:t>
            </w:r>
          </w:p>
        </w:tc>
        <w:tc>
          <w:tcPr>
            <w:tcW w:w="4089" w:type="dxa"/>
          </w:tcPr>
          <w:p w14:paraId="5F28D0A8" w14:textId="34A26DA9" w:rsidR="003A15EB" w:rsidRPr="003A15EB" w:rsidRDefault="007663C5" w:rsidP="000F08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GCTGGCTGGAATCACATCTT</w:t>
            </w:r>
          </w:p>
        </w:tc>
      </w:tr>
      <w:tr w:rsidR="003A15EB" w:rsidRPr="003A15EB" w14:paraId="242A3EA3" w14:textId="77777777" w:rsidTr="003A1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089947ED" w14:textId="487876FE" w:rsidR="003A15EB" w:rsidRPr="00FB2F37" w:rsidRDefault="003A15EB" w:rsidP="000F08C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B2F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mp9</w:t>
            </w:r>
          </w:p>
        </w:tc>
        <w:tc>
          <w:tcPr>
            <w:tcW w:w="4537" w:type="dxa"/>
          </w:tcPr>
          <w:p w14:paraId="7B690F75" w14:textId="605D879B" w:rsidR="003A15EB" w:rsidRPr="003A15EB" w:rsidRDefault="007663C5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CGCTCATGTACCCGCTGTAT</w:t>
            </w:r>
          </w:p>
        </w:tc>
        <w:tc>
          <w:tcPr>
            <w:tcW w:w="4089" w:type="dxa"/>
          </w:tcPr>
          <w:p w14:paraId="0882FCD5" w14:textId="0C2E3DF9" w:rsidR="003A15EB" w:rsidRPr="003A15EB" w:rsidRDefault="007663C5" w:rsidP="000F08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</w:pPr>
            <w:r w:rsidRPr="007663C5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CCGTGGGAGGTATAGTGGGA</w:t>
            </w:r>
          </w:p>
        </w:tc>
      </w:tr>
    </w:tbl>
    <w:p w14:paraId="20138137" w14:textId="77777777" w:rsidR="001D0A83" w:rsidRPr="003A15EB" w:rsidRDefault="001D0A83">
      <w:pPr>
        <w:rPr>
          <w:rFonts w:ascii="Times New Roman" w:hAnsi="Times New Roman" w:cs="Times New Roman"/>
        </w:rPr>
      </w:pPr>
    </w:p>
    <w:sectPr w:rsidR="001D0A83" w:rsidRPr="003A1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83"/>
    <w:rsid w:val="00000454"/>
    <w:rsid w:val="0004337B"/>
    <w:rsid w:val="0004368D"/>
    <w:rsid w:val="000B1E3F"/>
    <w:rsid w:val="00181212"/>
    <w:rsid w:val="001D0A83"/>
    <w:rsid w:val="002B43C6"/>
    <w:rsid w:val="002D27ED"/>
    <w:rsid w:val="002D6606"/>
    <w:rsid w:val="00332B47"/>
    <w:rsid w:val="003A15EB"/>
    <w:rsid w:val="003C7521"/>
    <w:rsid w:val="003D347B"/>
    <w:rsid w:val="005014BE"/>
    <w:rsid w:val="00524B4F"/>
    <w:rsid w:val="005C54D9"/>
    <w:rsid w:val="005D01EE"/>
    <w:rsid w:val="006539A1"/>
    <w:rsid w:val="00667619"/>
    <w:rsid w:val="006A2621"/>
    <w:rsid w:val="007663C5"/>
    <w:rsid w:val="00775B8C"/>
    <w:rsid w:val="00781441"/>
    <w:rsid w:val="007A3FE4"/>
    <w:rsid w:val="007D4140"/>
    <w:rsid w:val="007E777E"/>
    <w:rsid w:val="007F4912"/>
    <w:rsid w:val="00896DE7"/>
    <w:rsid w:val="008C334E"/>
    <w:rsid w:val="008D719C"/>
    <w:rsid w:val="00956E93"/>
    <w:rsid w:val="00980F3B"/>
    <w:rsid w:val="009978D1"/>
    <w:rsid w:val="00A27712"/>
    <w:rsid w:val="00A50E26"/>
    <w:rsid w:val="00B05362"/>
    <w:rsid w:val="00B2775D"/>
    <w:rsid w:val="00B65FA8"/>
    <w:rsid w:val="00BA35E9"/>
    <w:rsid w:val="00BB6F6C"/>
    <w:rsid w:val="00BC499A"/>
    <w:rsid w:val="00BD7EE5"/>
    <w:rsid w:val="00C11DE2"/>
    <w:rsid w:val="00C4663A"/>
    <w:rsid w:val="00C554AE"/>
    <w:rsid w:val="00CC4742"/>
    <w:rsid w:val="00CC5160"/>
    <w:rsid w:val="00CF181D"/>
    <w:rsid w:val="00E22E5C"/>
    <w:rsid w:val="00EC724D"/>
    <w:rsid w:val="00FB2F37"/>
    <w:rsid w:val="00FF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A0CDA"/>
  <w15:chartTrackingRefBased/>
  <w15:docId w15:val="{E9A21210-59C9-204B-8240-936BB6C1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A15EB"/>
    <w:rPr>
      <w:rFonts w:eastAsia="MS Mincho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, Maiko</dc:creator>
  <cp:keywords/>
  <dc:description/>
  <cp:lastModifiedBy>Omi, Maiko</cp:lastModifiedBy>
  <cp:revision>2</cp:revision>
  <dcterms:created xsi:type="dcterms:W3CDTF">2022-08-26T16:50:00Z</dcterms:created>
  <dcterms:modified xsi:type="dcterms:W3CDTF">2022-08-29T13:23:00Z</dcterms:modified>
</cp:coreProperties>
</file>